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EA6BE" w14:textId="39F52314" w:rsidR="00894C21" w:rsidRDefault="00894C21" w:rsidP="00894C21">
      <w:pPr>
        <w:pStyle w:val="Heading2"/>
      </w:pPr>
      <w:r>
        <w:t xml:space="preserve">Figure S5: </w:t>
      </w:r>
      <w:proofErr w:type="spellStart"/>
      <w:r>
        <w:t>UpSet</w:t>
      </w:r>
      <w:proofErr w:type="spellEnd"/>
      <w:r>
        <w:t xml:space="preserve"> plot showing the most common thirty long-term conditions (LTCs) and clusters of LTCs recorded in the Latin American and non-Latin American populations, 2005-2022.</w:t>
      </w:r>
    </w:p>
    <w:p w14:paraId="251FA450" w14:textId="77777777" w:rsidR="00894C21" w:rsidRDefault="00894C21" w:rsidP="00894C21">
      <w:r w:rsidRPr="00862A20">
        <w:rPr>
          <w:noProof/>
        </w:rPr>
        <w:drawing>
          <wp:inline distT="0" distB="0" distL="0" distR="0" wp14:anchorId="6B5C334C" wp14:editId="44821C0A">
            <wp:extent cx="6660112" cy="3022600"/>
            <wp:effectExtent l="0" t="0" r="0" b="0"/>
            <wp:docPr id="1081591205" name="Picture 1081591205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916352" name="Picture 1" descr="A graph of a number of peop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60112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F4A02" w14:textId="77777777" w:rsidR="00894C21" w:rsidRDefault="00894C21" w:rsidP="00894C21">
      <w:r w:rsidRPr="00862A20">
        <w:rPr>
          <w:noProof/>
        </w:rPr>
        <w:drawing>
          <wp:inline distT="0" distB="0" distL="0" distR="0" wp14:anchorId="787DA512" wp14:editId="762A29DB">
            <wp:extent cx="6570133" cy="3045416"/>
            <wp:effectExtent l="0" t="0" r="0" b="3175"/>
            <wp:docPr id="94644919" name="Picture 94644919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506480" name="Picture 1" descr="A graph of a number of peop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70133" cy="304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70A5C" w14:textId="77777777" w:rsidR="00894C21" w:rsidRDefault="00894C21" w:rsidP="00894C21">
      <w:pPr>
        <w:rPr>
          <w:rStyle w:val="Heading2Char"/>
        </w:rPr>
      </w:pPr>
      <w:r>
        <w:br w:type="page"/>
      </w:r>
      <w:r w:rsidRPr="00894C21">
        <w:rPr>
          <w:rStyle w:val="Heading2Char"/>
        </w:rPr>
        <w:lastRenderedPageBreak/>
        <w:t>Figure S</w:t>
      </w:r>
      <w:r>
        <w:rPr>
          <w:rStyle w:val="Heading2Char"/>
        </w:rPr>
        <w:t>6</w:t>
      </w:r>
      <w:r w:rsidRPr="00894C21">
        <w:rPr>
          <w:rStyle w:val="Heading2Char"/>
        </w:rPr>
        <w:t xml:space="preserve">: </w:t>
      </w:r>
      <w:proofErr w:type="spellStart"/>
      <w:r w:rsidRPr="00894C21">
        <w:rPr>
          <w:rStyle w:val="Heading2Char"/>
        </w:rPr>
        <w:t>UpSet</w:t>
      </w:r>
      <w:proofErr w:type="spellEnd"/>
      <w:r w:rsidRPr="00894C21">
        <w:rPr>
          <w:rStyle w:val="Heading2Char"/>
        </w:rPr>
        <w:t xml:space="preserve"> plot showing the </w:t>
      </w:r>
      <w:proofErr w:type="gramStart"/>
      <w:r w:rsidRPr="00894C21">
        <w:rPr>
          <w:rStyle w:val="Heading2Char"/>
        </w:rPr>
        <w:t>most common</w:t>
      </w:r>
      <w:r>
        <w:rPr>
          <w:rStyle w:val="Heading2Char"/>
        </w:rPr>
        <w:t>ly recorded</w:t>
      </w:r>
      <w:proofErr w:type="gramEnd"/>
      <w:r>
        <w:rPr>
          <w:rStyle w:val="Heading2Char"/>
        </w:rPr>
        <w:t xml:space="preserve"> multiple long term condition clusters</w:t>
      </w:r>
      <w:r w:rsidRPr="00894C21">
        <w:rPr>
          <w:rStyle w:val="Heading2Char"/>
        </w:rPr>
        <w:t xml:space="preserve"> in the Latin American and non-Latin American populations, 2005-2022.</w:t>
      </w:r>
    </w:p>
    <w:p w14:paraId="4F55713E" w14:textId="77777777" w:rsidR="00894C21" w:rsidRDefault="00894C21" w:rsidP="00894C21">
      <w:r w:rsidRPr="00862A20">
        <w:rPr>
          <w:noProof/>
        </w:rPr>
        <w:drawing>
          <wp:inline distT="0" distB="0" distL="0" distR="0" wp14:anchorId="3A174059" wp14:editId="290C5AF8">
            <wp:extent cx="6773311" cy="3108325"/>
            <wp:effectExtent l="0" t="0" r="0" b="3175"/>
            <wp:docPr id="536616964" name="Picture 536616964" descr="A graph with numbers and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570282" name="Picture 1" descr="A graph with numbers and a number of peop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15583" cy="312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6411A" w14:textId="77777777" w:rsidR="00894C21" w:rsidRDefault="00894C21" w:rsidP="00894C21">
      <w:r w:rsidRPr="00862A20">
        <w:rPr>
          <w:noProof/>
        </w:rPr>
        <w:drawing>
          <wp:inline distT="0" distB="0" distL="0" distR="0" wp14:anchorId="5A0A9E41" wp14:editId="64660C5C">
            <wp:extent cx="6612467" cy="3000976"/>
            <wp:effectExtent l="0" t="0" r="4445" b="0"/>
            <wp:docPr id="2069880506" name="Picture 2069880506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196869" name="Picture 1" descr="A graph of a number of peop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01737" cy="304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E73D5" w14:textId="77777777" w:rsidR="00894C21" w:rsidRDefault="00894C21" w:rsidP="00914A82">
      <w:pPr>
        <w:sectPr w:rsidR="00894C21" w:rsidSect="006039B5">
          <w:pgSz w:w="1682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7E0DE61" w14:textId="7C5B495E" w:rsidR="00AC56EC" w:rsidRDefault="00AC56EC" w:rsidP="00AC56EC">
      <w:pPr>
        <w:pStyle w:val="Heading2"/>
      </w:pPr>
      <w:r>
        <w:lastRenderedPageBreak/>
        <w:t xml:space="preserve">Cumulative incidence of multimorbidity by ethnic group, 2005-2022. Multimorbidity was defined as having had </w:t>
      </w:r>
      <w:r w:rsidR="00350B6F">
        <w:t xml:space="preserve">two or more long-term conditions (LTCs) diagnosed on separate days during follow up. Counted LTCs are: </w:t>
      </w:r>
      <w:r w:rsidR="00350B6F" w:rsidRPr="00350B6F">
        <w:t xml:space="preserve">alcohol dependence; atrial fibrillation; anxiety disorders; asthma; cancer; coronary heart disease; chronic kidney disease </w:t>
      </w:r>
      <w:r w:rsidR="00350B6F">
        <w:t xml:space="preserve">stages </w:t>
      </w:r>
      <w:r w:rsidR="00350B6F" w:rsidRPr="00350B6F">
        <w:t xml:space="preserve">3-5; </w:t>
      </w:r>
      <w:r w:rsidR="00350B6F">
        <w:t>COPD</w:t>
      </w:r>
      <w:r w:rsidR="00350B6F" w:rsidRPr="00350B6F">
        <w:t xml:space="preserve">; chronic pain; dementia; depression; diabetes; epilepsy; heart failure; </w:t>
      </w:r>
      <w:r w:rsidR="00350B6F">
        <w:t>HIV/AIDS</w:t>
      </w:r>
      <w:r w:rsidR="00350B6F" w:rsidRPr="00350B6F">
        <w:t xml:space="preserve">; inflammatory bowel disease; learning disabilities; liver disease; lupus; serious mental illness; morbid obesity; multiple sclerosis; osteoporosis; osteoarthritis; peripheral vascular disease; </w:t>
      </w:r>
      <w:r w:rsidR="00350B6F">
        <w:t>P</w:t>
      </w:r>
      <w:r w:rsidR="00350B6F" w:rsidRPr="00350B6F">
        <w:t>arkinson's</w:t>
      </w:r>
      <w:r w:rsidR="00350B6F">
        <w:t xml:space="preserve"> disease</w:t>
      </w:r>
      <w:r w:rsidR="00350B6F" w:rsidRPr="00350B6F">
        <w:t xml:space="preserve">; rheumatoid arthritis; sickle-cell disease; stroke; substance dependency; transient ischemic attack; viral hepatitis </w:t>
      </w:r>
      <w:r w:rsidR="00350B6F">
        <w:t>B</w:t>
      </w:r>
      <w:r w:rsidR="00350B6F" w:rsidRPr="00350B6F">
        <w:t xml:space="preserve"> </w:t>
      </w:r>
      <w:r w:rsidR="00350B6F">
        <w:t>and C.</w:t>
      </w:r>
    </w:p>
    <w:p w14:paraId="001BBAB1" w14:textId="77777777" w:rsidR="00350B6F" w:rsidRPr="00350B6F" w:rsidRDefault="00350B6F" w:rsidP="00350B6F"/>
    <w:tbl>
      <w:tblPr>
        <w:tblStyle w:val="GridTable1Light"/>
        <w:tblW w:w="8217" w:type="dxa"/>
        <w:tblLook w:val="04A0" w:firstRow="1" w:lastRow="0" w:firstColumn="1" w:lastColumn="0" w:noHBand="0" w:noVBand="1"/>
      </w:tblPr>
      <w:tblGrid>
        <w:gridCol w:w="4531"/>
        <w:gridCol w:w="1017"/>
        <w:gridCol w:w="2841"/>
      </w:tblGrid>
      <w:tr w:rsidR="00AC56EC" w:rsidRPr="00AC56EC" w14:paraId="7A19E39D" w14:textId="77777777" w:rsidTr="00AC5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14:paraId="167117AB" w14:textId="042C369B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eastAsia="Times New Roman" w:hAnsi="Arial" w:cs="Arial"/>
                <w:color w:val="000000"/>
                <w:lang w:eastAsia="en-GB"/>
              </w:rPr>
              <w:t>Ethnic group</w:t>
            </w:r>
          </w:p>
        </w:tc>
        <w:tc>
          <w:tcPr>
            <w:tcW w:w="845" w:type="dxa"/>
            <w:vAlign w:val="center"/>
          </w:tcPr>
          <w:p w14:paraId="53B6A3D0" w14:textId="5A346F12" w:rsidR="00AC56EC" w:rsidRPr="00AC56EC" w:rsidRDefault="00AC56EC" w:rsidP="00AC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2841" w:type="dxa"/>
            <w:noWrap/>
            <w:vAlign w:val="center"/>
            <w:hideMark/>
          </w:tcPr>
          <w:p w14:paraId="0BA5B5B8" w14:textId="66472DD8" w:rsidR="00AC56EC" w:rsidRPr="00AC56EC" w:rsidRDefault="00AC56EC" w:rsidP="00AC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eastAsia="Times New Roman" w:hAnsi="Arial" w:cs="Arial"/>
                <w:color w:val="000000"/>
                <w:lang w:eastAsia="en-GB"/>
              </w:rPr>
              <w:t>Cumulative incidence of multimorbidity (%)</w:t>
            </w:r>
          </w:p>
        </w:tc>
      </w:tr>
      <w:tr w:rsidR="00AC56EC" w:rsidRPr="00AC56EC" w14:paraId="29541DC1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4E3DEFDA" w14:textId="08D3BADF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hAnsi="Arial" w:cs="Arial"/>
                <w:color w:val="000000"/>
              </w:rPr>
              <w:t>Black/African/Caribbean/Black British</w:t>
            </w:r>
          </w:p>
        </w:tc>
        <w:tc>
          <w:tcPr>
            <w:tcW w:w="845" w:type="dxa"/>
            <w:vAlign w:val="bottom"/>
          </w:tcPr>
          <w:p w14:paraId="345521E5" w14:textId="4B123DD4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20067</w:t>
            </w:r>
          </w:p>
        </w:tc>
        <w:tc>
          <w:tcPr>
            <w:tcW w:w="2841" w:type="dxa"/>
            <w:noWrap/>
            <w:vAlign w:val="bottom"/>
          </w:tcPr>
          <w:p w14:paraId="392754BD" w14:textId="4EDD7CA6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26.7</w:t>
            </w:r>
          </w:p>
        </w:tc>
      </w:tr>
      <w:tr w:rsidR="00AC56EC" w:rsidRPr="00AC56EC" w14:paraId="794DEA53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1B0632DB" w14:textId="7C6A01D9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845" w:type="dxa"/>
            <w:vAlign w:val="bottom"/>
          </w:tcPr>
          <w:p w14:paraId="0B678557" w14:textId="05D5C6DD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287304</w:t>
            </w:r>
          </w:p>
        </w:tc>
        <w:tc>
          <w:tcPr>
            <w:tcW w:w="2841" w:type="dxa"/>
            <w:noWrap/>
            <w:vAlign w:val="bottom"/>
          </w:tcPr>
          <w:p w14:paraId="57D9C8CF" w14:textId="2203C6D2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24.3</w:t>
            </w:r>
          </w:p>
        </w:tc>
      </w:tr>
      <w:tr w:rsidR="00AC56EC" w:rsidRPr="00AC56EC" w14:paraId="1DDBA543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3D237487" w14:textId="39D1D3FB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hAnsi="Arial" w:cs="Arial"/>
                <w:color w:val="000000"/>
              </w:rPr>
              <w:t>Mixed/Multiple ethnic group</w:t>
            </w:r>
          </w:p>
        </w:tc>
        <w:tc>
          <w:tcPr>
            <w:tcW w:w="845" w:type="dxa"/>
            <w:vAlign w:val="bottom"/>
          </w:tcPr>
          <w:p w14:paraId="61C7CF1C" w14:textId="6915166F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31587</w:t>
            </w:r>
          </w:p>
        </w:tc>
        <w:tc>
          <w:tcPr>
            <w:tcW w:w="2841" w:type="dxa"/>
            <w:noWrap/>
            <w:vAlign w:val="bottom"/>
          </w:tcPr>
          <w:p w14:paraId="143A3AFC" w14:textId="05EF29F4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9.9</w:t>
            </w:r>
          </w:p>
        </w:tc>
      </w:tr>
      <w:tr w:rsidR="00AC56EC" w:rsidRPr="00AC56EC" w14:paraId="0F693AA5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0E5FADB2" w14:textId="1055BAC3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hAnsi="Arial" w:cs="Arial"/>
                <w:color w:val="000000"/>
              </w:rPr>
              <w:t>Asian/Asian British</w:t>
            </w:r>
          </w:p>
        </w:tc>
        <w:tc>
          <w:tcPr>
            <w:tcW w:w="845" w:type="dxa"/>
            <w:vAlign w:val="bottom"/>
          </w:tcPr>
          <w:p w14:paraId="358F872C" w14:textId="544D944A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56411</w:t>
            </w:r>
          </w:p>
        </w:tc>
        <w:tc>
          <w:tcPr>
            <w:tcW w:w="2841" w:type="dxa"/>
            <w:noWrap/>
            <w:vAlign w:val="bottom"/>
          </w:tcPr>
          <w:p w14:paraId="07973B8B" w14:textId="432929F1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6.3</w:t>
            </w:r>
          </w:p>
        </w:tc>
      </w:tr>
      <w:tr w:rsidR="00AC56EC" w:rsidRPr="00AC56EC" w14:paraId="0A50E1B5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2FB7FCA" w14:textId="618CA836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C56EC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AC56EC">
              <w:rPr>
                <w:rFonts w:ascii="Arial" w:hAnsi="Arial" w:cs="Arial"/>
                <w:color w:val="000000"/>
              </w:rPr>
              <w:t xml:space="preserve"> ethnic group</w:t>
            </w:r>
          </w:p>
        </w:tc>
        <w:tc>
          <w:tcPr>
            <w:tcW w:w="845" w:type="dxa"/>
            <w:vAlign w:val="bottom"/>
          </w:tcPr>
          <w:p w14:paraId="10E5C1C2" w14:textId="62D8F830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8654</w:t>
            </w:r>
          </w:p>
        </w:tc>
        <w:tc>
          <w:tcPr>
            <w:tcW w:w="2841" w:type="dxa"/>
            <w:noWrap/>
            <w:vAlign w:val="bottom"/>
          </w:tcPr>
          <w:p w14:paraId="15625CE6" w14:textId="1D3AD426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AC56EC" w:rsidRPr="00AC56EC" w14:paraId="17FE5701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BEF96F9" w14:textId="069DBFE9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hAnsi="Arial" w:cs="Arial"/>
                <w:color w:val="000000"/>
              </w:rPr>
              <w:t>White Other</w:t>
            </w:r>
          </w:p>
        </w:tc>
        <w:tc>
          <w:tcPr>
            <w:tcW w:w="845" w:type="dxa"/>
            <w:vAlign w:val="bottom"/>
          </w:tcPr>
          <w:p w14:paraId="125D5B35" w14:textId="429BBC9D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85219</w:t>
            </w:r>
          </w:p>
        </w:tc>
        <w:tc>
          <w:tcPr>
            <w:tcW w:w="2841" w:type="dxa"/>
            <w:noWrap/>
            <w:vAlign w:val="bottom"/>
          </w:tcPr>
          <w:p w14:paraId="117FAD78" w14:textId="74E98839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1.4</w:t>
            </w:r>
          </w:p>
        </w:tc>
      </w:tr>
      <w:tr w:rsidR="00AC56EC" w:rsidRPr="00AC56EC" w14:paraId="461C0253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135C8314" w14:textId="481CA50E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C56EC">
              <w:rPr>
                <w:rFonts w:ascii="Arial" w:hAnsi="Arial" w:cs="Arial"/>
                <w:color w:val="000000"/>
              </w:rPr>
              <w:t>Latin American</w:t>
            </w:r>
          </w:p>
        </w:tc>
        <w:tc>
          <w:tcPr>
            <w:tcW w:w="845" w:type="dxa"/>
            <w:vAlign w:val="bottom"/>
          </w:tcPr>
          <w:p w14:paraId="414A7E46" w14:textId="691C4F02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28617</w:t>
            </w:r>
          </w:p>
        </w:tc>
        <w:tc>
          <w:tcPr>
            <w:tcW w:w="2841" w:type="dxa"/>
            <w:noWrap/>
            <w:vAlign w:val="bottom"/>
          </w:tcPr>
          <w:p w14:paraId="5F1D5534" w14:textId="3E1BEB6B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0.9</w:t>
            </w:r>
          </w:p>
        </w:tc>
      </w:tr>
      <w:tr w:rsidR="00AC56EC" w:rsidRPr="00AC56EC" w14:paraId="08B67383" w14:textId="77777777" w:rsidTr="00AC5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3B920B56" w14:textId="1A8F9D29" w:rsidR="00AC56EC" w:rsidRPr="00AC56EC" w:rsidRDefault="00AC56EC" w:rsidP="00AC56E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issing ethnic group data</w:t>
            </w:r>
          </w:p>
        </w:tc>
        <w:tc>
          <w:tcPr>
            <w:tcW w:w="845" w:type="dxa"/>
            <w:vAlign w:val="bottom"/>
          </w:tcPr>
          <w:p w14:paraId="2EC228F2" w14:textId="44F1751E" w:rsidR="00AC56EC" w:rsidRPr="00350B6F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162579</w:t>
            </w:r>
          </w:p>
        </w:tc>
        <w:tc>
          <w:tcPr>
            <w:tcW w:w="2841" w:type="dxa"/>
            <w:noWrap/>
            <w:vAlign w:val="bottom"/>
          </w:tcPr>
          <w:p w14:paraId="6CC9AC45" w14:textId="50233353" w:rsidR="00AC56EC" w:rsidRPr="00AC56EC" w:rsidRDefault="00AC56EC" w:rsidP="00AC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0B6F">
              <w:rPr>
                <w:rFonts w:ascii="Arial" w:hAnsi="Arial" w:cs="Arial"/>
                <w:color w:val="000000"/>
              </w:rPr>
              <w:t>9</w:t>
            </w:r>
          </w:p>
        </w:tc>
      </w:tr>
    </w:tbl>
    <w:p w14:paraId="78130605" w14:textId="6EF1C677" w:rsidR="003A2F8C" w:rsidRPr="00894C21" w:rsidRDefault="003A2F8C" w:rsidP="00894C21">
      <w:pPr>
        <w:pStyle w:val="Heading2"/>
      </w:pPr>
    </w:p>
    <w:sectPr w:rsidR="003A2F8C" w:rsidRPr="00894C21" w:rsidSect="006039B5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82"/>
    <w:rsid w:val="000113B7"/>
    <w:rsid w:val="00024704"/>
    <w:rsid w:val="00066F72"/>
    <w:rsid w:val="00071245"/>
    <w:rsid w:val="000831FB"/>
    <w:rsid w:val="000840F4"/>
    <w:rsid w:val="000903B8"/>
    <w:rsid w:val="000A1572"/>
    <w:rsid w:val="000B40BA"/>
    <w:rsid w:val="000D4610"/>
    <w:rsid w:val="000F65D9"/>
    <w:rsid w:val="00114EA9"/>
    <w:rsid w:val="001265DB"/>
    <w:rsid w:val="00177E39"/>
    <w:rsid w:val="001A4F13"/>
    <w:rsid w:val="001A6E1B"/>
    <w:rsid w:val="001B2910"/>
    <w:rsid w:val="001B552F"/>
    <w:rsid w:val="001D5279"/>
    <w:rsid w:val="002567AD"/>
    <w:rsid w:val="002716C5"/>
    <w:rsid w:val="00286FC2"/>
    <w:rsid w:val="002A6F8C"/>
    <w:rsid w:val="002C3D7A"/>
    <w:rsid w:val="00335FCE"/>
    <w:rsid w:val="0034628F"/>
    <w:rsid w:val="00350B6F"/>
    <w:rsid w:val="00362381"/>
    <w:rsid w:val="003A2F8C"/>
    <w:rsid w:val="003D3244"/>
    <w:rsid w:val="003E3755"/>
    <w:rsid w:val="00406857"/>
    <w:rsid w:val="00495502"/>
    <w:rsid w:val="00506B6D"/>
    <w:rsid w:val="005111A0"/>
    <w:rsid w:val="00523B1D"/>
    <w:rsid w:val="005364A3"/>
    <w:rsid w:val="005850E1"/>
    <w:rsid w:val="0060041D"/>
    <w:rsid w:val="006039B5"/>
    <w:rsid w:val="00604637"/>
    <w:rsid w:val="006168ED"/>
    <w:rsid w:val="00623D11"/>
    <w:rsid w:val="006F2643"/>
    <w:rsid w:val="00777521"/>
    <w:rsid w:val="00791B9A"/>
    <w:rsid w:val="00794B98"/>
    <w:rsid w:val="007B2A74"/>
    <w:rsid w:val="007C1BD2"/>
    <w:rsid w:val="008412F5"/>
    <w:rsid w:val="00862A20"/>
    <w:rsid w:val="00874965"/>
    <w:rsid w:val="0087704E"/>
    <w:rsid w:val="00894C21"/>
    <w:rsid w:val="008B1567"/>
    <w:rsid w:val="008B30B7"/>
    <w:rsid w:val="008B7CB8"/>
    <w:rsid w:val="00914A82"/>
    <w:rsid w:val="009C046A"/>
    <w:rsid w:val="00A268DF"/>
    <w:rsid w:val="00A27896"/>
    <w:rsid w:val="00A3010E"/>
    <w:rsid w:val="00AC56EC"/>
    <w:rsid w:val="00AF48C8"/>
    <w:rsid w:val="00B208FD"/>
    <w:rsid w:val="00B315E1"/>
    <w:rsid w:val="00B45F3B"/>
    <w:rsid w:val="00B72FB6"/>
    <w:rsid w:val="00B7309B"/>
    <w:rsid w:val="00B97D08"/>
    <w:rsid w:val="00C06979"/>
    <w:rsid w:val="00C07E55"/>
    <w:rsid w:val="00C24A29"/>
    <w:rsid w:val="00C431B7"/>
    <w:rsid w:val="00C63E5B"/>
    <w:rsid w:val="00CB0318"/>
    <w:rsid w:val="00CB290E"/>
    <w:rsid w:val="00CB4288"/>
    <w:rsid w:val="00CD38A6"/>
    <w:rsid w:val="00D13339"/>
    <w:rsid w:val="00D1422D"/>
    <w:rsid w:val="00DB1E1E"/>
    <w:rsid w:val="00DB5B8C"/>
    <w:rsid w:val="00DE7172"/>
    <w:rsid w:val="00DF6410"/>
    <w:rsid w:val="00EB58F5"/>
    <w:rsid w:val="00EB5A26"/>
    <w:rsid w:val="00EE2BF8"/>
    <w:rsid w:val="00EF72C9"/>
    <w:rsid w:val="00F65E0E"/>
    <w:rsid w:val="00F7687A"/>
    <w:rsid w:val="00FA1F11"/>
    <w:rsid w:val="00FC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20D30"/>
  <w15:chartTrackingRefBased/>
  <w15:docId w15:val="{7742431C-2CEA-4743-8375-D3872FFA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A82"/>
  </w:style>
  <w:style w:type="paragraph" w:styleId="Heading1">
    <w:name w:val="heading 1"/>
    <w:basedOn w:val="Normal"/>
    <w:next w:val="Normal"/>
    <w:link w:val="Heading1Char"/>
    <w:uiPriority w:val="9"/>
    <w:qFormat/>
    <w:rsid w:val="00914A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A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4A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1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A82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14A82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A6F8C"/>
    <w:pPr>
      <w:tabs>
        <w:tab w:val="left" w:pos="260"/>
      </w:tabs>
      <w:spacing w:after="240"/>
      <w:ind w:left="264" w:hanging="264"/>
    </w:pPr>
  </w:style>
  <w:style w:type="table" w:styleId="PlainTable5">
    <w:name w:val="Plain Table 5"/>
    <w:basedOn w:val="TableNormal"/>
    <w:uiPriority w:val="45"/>
    <w:rsid w:val="00AC56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56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3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cuffell</dc:creator>
  <cp:keywords/>
  <dc:description/>
  <cp:lastModifiedBy>James Scuffell</cp:lastModifiedBy>
  <cp:revision>2</cp:revision>
  <dcterms:created xsi:type="dcterms:W3CDTF">2024-02-05T16:09:00Z</dcterms:created>
  <dcterms:modified xsi:type="dcterms:W3CDTF">2024-02-0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vod7mQdf"/&gt;&lt;style id="http://www.zotero.org/styles/sheffieldbmj" hasBibliography="1" bibliographyStyleHasBeenSet="1"/&gt;&lt;prefs&gt;&lt;pref name="fieldType" value="Field"/&gt;&lt;/prefs&gt;&lt;/data&gt;</vt:lpwstr>
  </property>
</Properties>
</file>